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4B5C3" w14:textId="4D2B362D" w:rsidR="00F25F3F" w:rsidRPr="00F01C68" w:rsidRDefault="004F2F30" w:rsidP="004F2F30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r w:rsidRPr="00F01C68">
        <w:rPr>
          <w:rFonts w:ascii="Times New Roman" w:eastAsia="SimSun" w:hAnsi="Times New Roman" w:cs="Times New Roman"/>
          <w:b/>
          <w:bCs/>
          <w:sz w:val="24"/>
          <w:szCs w:val="24"/>
        </w:rPr>
        <w:t>Additional file 7</w:t>
      </w:r>
      <w:r w:rsidR="00F25F3F" w:rsidRPr="00F01C6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Docking results of </w:t>
      </w:r>
      <w:r w:rsidR="00156EEB" w:rsidRPr="00F01C68">
        <w:rPr>
          <w:rFonts w:ascii="Times New Roman" w:eastAsia="SimSun" w:hAnsi="Times New Roman" w:cs="Times New Roman"/>
          <w:b/>
          <w:bCs/>
          <w:sz w:val="24"/>
          <w:szCs w:val="24"/>
        </w:rPr>
        <w:t>AI-2</w:t>
      </w:r>
      <w:r w:rsidR="00F25F3F" w:rsidRPr="00F01C6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with </w:t>
      </w:r>
      <w:r w:rsidR="00F06C6E" w:rsidRPr="00F01C68">
        <w:rPr>
          <w:rFonts w:ascii="Times New Roman" w:eastAsia="SimSun" w:hAnsi="Times New Roman" w:cs="Times New Roman"/>
          <w:b/>
          <w:bCs/>
          <w:sz w:val="24"/>
          <w:szCs w:val="24"/>
        </w:rPr>
        <w:t>FruA</w:t>
      </w:r>
      <w:r w:rsidRPr="00F01C6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</w:p>
    <w:p w14:paraId="0DCA3A3C" w14:textId="77777777" w:rsidR="004F2F30" w:rsidRPr="00F01C68" w:rsidRDefault="004F2F30" w:rsidP="004F2F30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2268"/>
        <w:gridCol w:w="2552"/>
      </w:tblGrid>
      <w:tr w:rsidR="00F01C68" w:rsidRPr="00F01C68" w14:paraId="2CB08A45" w14:textId="77777777" w:rsidTr="00147EA5">
        <w:trPr>
          <w:trHeight w:val="956"/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DAD50" w14:textId="77777777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igand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ECE1A" w14:textId="77777777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ecepto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356E9E" w14:textId="77777777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inding energy</w:t>
            </w:r>
          </w:p>
          <w:p w14:paraId="57E1A5EC" w14:textId="77777777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(kcal·mol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738C3" w14:textId="77777777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inding affinity (kcal·mol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F01C68" w:rsidRPr="00F01C68" w14:paraId="36D53DC0" w14:textId="77777777" w:rsidTr="00147EA5">
        <w:trPr>
          <w:trHeight w:val="508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E1ACDA5" w14:textId="6CD1083C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AI-2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1433DD4E" w14:textId="77777777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ruA</w:t>
            </w:r>
          </w:p>
          <w:p w14:paraId="155022BD" w14:textId="490FFEEC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F01C6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. suis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E516070" w14:textId="326D936F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52ED6FDE" w14:textId="395C70D6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5.1</w:t>
            </w:r>
          </w:p>
        </w:tc>
      </w:tr>
      <w:tr w:rsidR="00147EA5" w:rsidRPr="00F01C68" w14:paraId="02519176" w14:textId="77777777" w:rsidTr="00147EA5">
        <w:trPr>
          <w:trHeight w:val="508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0BB54B6B" w14:textId="5A5793E1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2E8D8E19" w14:textId="77777777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ruA</w:t>
            </w:r>
          </w:p>
          <w:p w14:paraId="451AECE3" w14:textId="24300FA8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F01C6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 pneumoniae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4FE8FF7" w14:textId="2374E7FF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24E5C5DB" w14:textId="072D842B" w:rsidR="00147EA5" w:rsidRPr="00F01C68" w:rsidRDefault="00147EA5" w:rsidP="004F2F30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1C6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01C68">
              <w:rPr>
                <w:rFonts w:ascii="Times New Roman" w:eastAsia="SimSun" w:hAnsi="Times New Roman" w:cs="Times New Roman"/>
                <w:sz w:val="24"/>
                <w:szCs w:val="24"/>
              </w:rPr>
              <w:t>4.8</w:t>
            </w:r>
          </w:p>
        </w:tc>
      </w:tr>
    </w:tbl>
    <w:p w14:paraId="28707194" w14:textId="77777777" w:rsidR="002F0962" w:rsidRPr="00F01C68" w:rsidRDefault="002F0962" w:rsidP="0098491E">
      <w:pPr>
        <w:spacing w:afterLines="50" w:after="156"/>
        <w:rPr>
          <w:rFonts w:ascii="Times New Roman" w:eastAsia="SimSun" w:hAnsi="Times New Roman" w:cs="Times New Roman"/>
          <w:sz w:val="24"/>
          <w:szCs w:val="24"/>
        </w:rPr>
      </w:pPr>
    </w:p>
    <w:p w14:paraId="0A24B02B" w14:textId="48AEECAD" w:rsidR="00BF329E" w:rsidRPr="00F01C68" w:rsidRDefault="002F0962" w:rsidP="005D1A53">
      <w:pPr>
        <w:rPr>
          <w:rFonts w:ascii="Times New Roman" w:eastAsia="SimSun" w:hAnsi="Times New Roman" w:cs="Times New Roman"/>
          <w:sz w:val="24"/>
          <w:szCs w:val="24"/>
        </w:rPr>
      </w:pPr>
      <w:r w:rsidRPr="00F01C68">
        <w:rPr>
          <w:rFonts w:ascii="Times New Roman" w:eastAsia="SimSun" w:hAnsi="Times New Roman" w:cs="Times New Roman"/>
          <w:noProof/>
          <w:sz w:val="24"/>
          <w:szCs w:val="24"/>
        </w:rPr>
        <w:fldChar w:fldCharType="begin"/>
      </w:r>
      <w:r w:rsidRPr="00F01C68">
        <w:rPr>
          <w:rFonts w:ascii="Times New Roman" w:eastAsia="SimSun" w:hAnsi="Times New Roman" w:cs="Times New Roman"/>
          <w:sz w:val="24"/>
          <w:szCs w:val="24"/>
        </w:rPr>
        <w:instrText xml:space="preserve"> ADDIN EN.REFLIST </w:instrText>
      </w:r>
      <w:r w:rsidRPr="00F01C68">
        <w:rPr>
          <w:rFonts w:ascii="Times New Roman" w:eastAsia="SimSun" w:hAnsi="Times New Roman" w:cs="Times New Roman"/>
          <w:noProof/>
          <w:sz w:val="24"/>
          <w:szCs w:val="24"/>
        </w:rPr>
        <w:fldChar w:fldCharType="end"/>
      </w:r>
      <w:bookmarkEnd w:id="0"/>
    </w:p>
    <w:sectPr w:rsidR="00BF329E" w:rsidRPr="00F01C68" w:rsidSect="00F01C68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22804" w14:textId="77777777" w:rsidR="00A7695C" w:rsidRDefault="00A7695C" w:rsidP="004A2D65">
      <w:r>
        <w:separator/>
      </w:r>
    </w:p>
  </w:endnote>
  <w:endnote w:type="continuationSeparator" w:id="0">
    <w:p w14:paraId="7CEAB86E" w14:textId="77777777" w:rsidR="00A7695C" w:rsidRDefault="00A7695C" w:rsidP="004A2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F2E1A" w14:textId="77777777" w:rsidR="00A7695C" w:rsidRDefault="00A7695C" w:rsidP="004A2D65">
      <w:r>
        <w:separator/>
      </w:r>
    </w:p>
  </w:footnote>
  <w:footnote w:type="continuationSeparator" w:id="0">
    <w:p w14:paraId="7EE20711" w14:textId="77777777" w:rsidR="00A7695C" w:rsidRDefault="00A7695C" w:rsidP="004A2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285C04"/>
    <w:multiLevelType w:val="hybridMultilevel"/>
    <w:tmpl w:val="2CCA858C"/>
    <w:lvl w:ilvl="0" w:tplc="DD5EFA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dian Journal of Anima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art29ap2epwee5vzp5t9wd5ep9a9t20v0p&quot;&gt;我的EndNote库&lt;record-ids&gt;&lt;item&gt;163&lt;/item&gt;&lt;item&gt;1644&lt;/item&gt;&lt;item&gt;1645&lt;/item&gt;&lt;/record-ids&gt;&lt;/item&gt;&lt;/Libraries&gt;"/>
  </w:docVars>
  <w:rsids>
    <w:rsidRoot w:val="008E72C0"/>
    <w:rsid w:val="000029FC"/>
    <w:rsid w:val="000051B9"/>
    <w:rsid w:val="00005F2D"/>
    <w:rsid w:val="00006E8B"/>
    <w:rsid w:val="000145E9"/>
    <w:rsid w:val="000208A8"/>
    <w:rsid w:val="00025700"/>
    <w:rsid w:val="00030BAB"/>
    <w:rsid w:val="00032186"/>
    <w:rsid w:val="000323D0"/>
    <w:rsid w:val="00035102"/>
    <w:rsid w:val="00042DD8"/>
    <w:rsid w:val="00043894"/>
    <w:rsid w:val="00053431"/>
    <w:rsid w:val="000565ED"/>
    <w:rsid w:val="00056826"/>
    <w:rsid w:val="00060CEA"/>
    <w:rsid w:val="00060DE2"/>
    <w:rsid w:val="00061664"/>
    <w:rsid w:val="0006418C"/>
    <w:rsid w:val="00070637"/>
    <w:rsid w:val="00071B3A"/>
    <w:rsid w:val="0007224F"/>
    <w:rsid w:val="00075EE8"/>
    <w:rsid w:val="00077896"/>
    <w:rsid w:val="000848F7"/>
    <w:rsid w:val="00084943"/>
    <w:rsid w:val="00087180"/>
    <w:rsid w:val="00090E45"/>
    <w:rsid w:val="000912B7"/>
    <w:rsid w:val="00091A9F"/>
    <w:rsid w:val="00091D2B"/>
    <w:rsid w:val="000936B4"/>
    <w:rsid w:val="000A6C8B"/>
    <w:rsid w:val="000B0414"/>
    <w:rsid w:val="000C2004"/>
    <w:rsid w:val="000C2605"/>
    <w:rsid w:val="000C6755"/>
    <w:rsid w:val="000C7883"/>
    <w:rsid w:val="000D0EF4"/>
    <w:rsid w:val="000D2870"/>
    <w:rsid w:val="000D4A7A"/>
    <w:rsid w:val="000D557D"/>
    <w:rsid w:val="000E6494"/>
    <w:rsid w:val="000F6C65"/>
    <w:rsid w:val="001011FE"/>
    <w:rsid w:val="00133CB6"/>
    <w:rsid w:val="00133D2A"/>
    <w:rsid w:val="00136286"/>
    <w:rsid w:val="00143143"/>
    <w:rsid w:val="00145BC2"/>
    <w:rsid w:val="00146BEB"/>
    <w:rsid w:val="00147EA5"/>
    <w:rsid w:val="00150C0D"/>
    <w:rsid w:val="00151256"/>
    <w:rsid w:val="0015333A"/>
    <w:rsid w:val="00156EEB"/>
    <w:rsid w:val="00170721"/>
    <w:rsid w:val="001771D9"/>
    <w:rsid w:val="00177A4B"/>
    <w:rsid w:val="001822C3"/>
    <w:rsid w:val="00186079"/>
    <w:rsid w:val="00187C6B"/>
    <w:rsid w:val="0019037F"/>
    <w:rsid w:val="00190CBC"/>
    <w:rsid w:val="001A004E"/>
    <w:rsid w:val="001A0746"/>
    <w:rsid w:val="001B1220"/>
    <w:rsid w:val="001B15EF"/>
    <w:rsid w:val="001B2759"/>
    <w:rsid w:val="001B4D9C"/>
    <w:rsid w:val="001B4F14"/>
    <w:rsid w:val="001B6D0B"/>
    <w:rsid w:val="001B6E1D"/>
    <w:rsid w:val="001B75A5"/>
    <w:rsid w:val="001C5F9F"/>
    <w:rsid w:val="001D130E"/>
    <w:rsid w:val="001D1DBC"/>
    <w:rsid w:val="001D3EA5"/>
    <w:rsid w:val="001D7B4F"/>
    <w:rsid w:val="001E6D5B"/>
    <w:rsid w:val="001F3DD8"/>
    <w:rsid w:val="001F55D7"/>
    <w:rsid w:val="001F59E7"/>
    <w:rsid w:val="001F5E36"/>
    <w:rsid w:val="002039BE"/>
    <w:rsid w:val="00204651"/>
    <w:rsid w:val="002125B8"/>
    <w:rsid w:val="00214F2D"/>
    <w:rsid w:val="00232948"/>
    <w:rsid w:val="00233CA7"/>
    <w:rsid w:val="0023560F"/>
    <w:rsid w:val="00251635"/>
    <w:rsid w:val="00251685"/>
    <w:rsid w:val="002519A7"/>
    <w:rsid w:val="00255EFA"/>
    <w:rsid w:val="00262C5B"/>
    <w:rsid w:val="00264A0F"/>
    <w:rsid w:val="00264F54"/>
    <w:rsid w:val="002676FB"/>
    <w:rsid w:val="00267937"/>
    <w:rsid w:val="00270A44"/>
    <w:rsid w:val="002754FA"/>
    <w:rsid w:val="002836CF"/>
    <w:rsid w:val="00284C05"/>
    <w:rsid w:val="00284CB2"/>
    <w:rsid w:val="00285CCB"/>
    <w:rsid w:val="0028686F"/>
    <w:rsid w:val="00287147"/>
    <w:rsid w:val="00296301"/>
    <w:rsid w:val="002969B3"/>
    <w:rsid w:val="0029736B"/>
    <w:rsid w:val="00297D38"/>
    <w:rsid w:val="002A11F1"/>
    <w:rsid w:val="002A4D18"/>
    <w:rsid w:val="002A646D"/>
    <w:rsid w:val="002A7FF7"/>
    <w:rsid w:val="002B05DD"/>
    <w:rsid w:val="002B1DD2"/>
    <w:rsid w:val="002D4371"/>
    <w:rsid w:val="002D497B"/>
    <w:rsid w:val="002D50E8"/>
    <w:rsid w:val="002E6599"/>
    <w:rsid w:val="002F025C"/>
    <w:rsid w:val="002F0962"/>
    <w:rsid w:val="002F5B28"/>
    <w:rsid w:val="00300BF0"/>
    <w:rsid w:val="0030741E"/>
    <w:rsid w:val="0030799F"/>
    <w:rsid w:val="00313D59"/>
    <w:rsid w:val="00314CE3"/>
    <w:rsid w:val="00315DFB"/>
    <w:rsid w:val="00317B89"/>
    <w:rsid w:val="00320AAD"/>
    <w:rsid w:val="003235AA"/>
    <w:rsid w:val="0032386F"/>
    <w:rsid w:val="003311D0"/>
    <w:rsid w:val="00337333"/>
    <w:rsid w:val="00343203"/>
    <w:rsid w:val="00343A8B"/>
    <w:rsid w:val="00350C3E"/>
    <w:rsid w:val="00351375"/>
    <w:rsid w:val="003573CF"/>
    <w:rsid w:val="00362D52"/>
    <w:rsid w:val="00364B62"/>
    <w:rsid w:val="00375923"/>
    <w:rsid w:val="0038419E"/>
    <w:rsid w:val="00386344"/>
    <w:rsid w:val="003879CA"/>
    <w:rsid w:val="003879FE"/>
    <w:rsid w:val="003919C7"/>
    <w:rsid w:val="003A1BE7"/>
    <w:rsid w:val="003A3F6E"/>
    <w:rsid w:val="003A6B4A"/>
    <w:rsid w:val="003A77AC"/>
    <w:rsid w:val="003B178D"/>
    <w:rsid w:val="003B2E2B"/>
    <w:rsid w:val="003C3437"/>
    <w:rsid w:val="003C4948"/>
    <w:rsid w:val="003D3DD4"/>
    <w:rsid w:val="003D48BA"/>
    <w:rsid w:val="003D51E4"/>
    <w:rsid w:val="003D7638"/>
    <w:rsid w:val="003E3975"/>
    <w:rsid w:val="003E5365"/>
    <w:rsid w:val="003E6CBD"/>
    <w:rsid w:val="003F2937"/>
    <w:rsid w:val="003F3220"/>
    <w:rsid w:val="003F3C18"/>
    <w:rsid w:val="004016F2"/>
    <w:rsid w:val="004070B8"/>
    <w:rsid w:val="0040799F"/>
    <w:rsid w:val="004112D2"/>
    <w:rsid w:val="00416918"/>
    <w:rsid w:val="00417741"/>
    <w:rsid w:val="00423D57"/>
    <w:rsid w:val="00424314"/>
    <w:rsid w:val="00432D2F"/>
    <w:rsid w:val="00450C69"/>
    <w:rsid w:val="004541BD"/>
    <w:rsid w:val="00456D6D"/>
    <w:rsid w:val="004603DE"/>
    <w:rsid w:val="00467732"/>
    <w:rsid w:val="00467EE1"/>
    <w:rsid w:val="00471E3B"/>
    <w:rsid w:val="00475E6F"/>
    <w:rsid w:val="0048351E"/>
    <w:rsid w:val="00484900"/>
    <w:rsid w:val="00495F9D"/>
    <w:rsid w:val="004970C3"/>
    <w:rsid w:val="004978B5"/>
    <w:rsid w:val="004A2D65"/>
    <w:rsid w:val="004C5170"/>
    <w:rsid w:val="004C7FAE"/>
    <w:rsid w:val="004D4C52"/>
    <w:rsid w:val="004E3DC2"/>
    <w:rsid w:val="004E7DEF"/>
    <w:rsid w:val="004F18E4"/>
    <w:rsid w:val="004F29B4"/>
    <w:rsid w:val="004F2DBE"/>
    <w:rsid w:val="004F2F30"/>
    <w:rsid w:val="00504003"/>
    <w:rsid w:val="00504933"/>
    <w:rsid w:val="00512980"/>
    <w:rsid w:val="00512C05"/>
    <w:rsid w:val="00515FBD"/>
    <w:rsid w:val="005227F7"/>
    <w:rsid w:val="005252C3"/>
    <w:rsid w:val="00530C1D"/>
    <w:rsid w:val="0053263B"/>
    <w:rsid w:val="00536237"/>
    <w:rsid w:val="0054056B"/>
    <w:rsid w:val="00540849"/>
    <w:rsid w:val="00541052"/>
    <w:rsid w:val="00541DD7"/>
    <w:rsid w:val="005420D3"/>
    <w:rsid w:val="00542BA3"/>
    <w:rsid w:val="005500A6"/>
    <w:rsid w:val="00550273"/>
    <w:rsid w:val="00551D1D"/>
    <w:rsid w:val="0055657D"/>
    <w:rsid w:val="00563930"/>
    <w:rsid w:val="00565B9B"/>
    <w:rsid w:val="005672A9"/>
    <w:rsid w:val="005672CD"/>
    <w:rsid w:val="00567919"/>
    <w:rsid w:val="00575D30"/>
    <w:rsid w:val="00583C61"/>
    <w:rsid w:val="005857D4"/>
    <w:rsid w:val="00591218"/>
    <w:rsid w:val="005A2C44"/>
    <w:rsid w:val="005A3A29"/>
    <w:rsid w:val="005A4AA4"/>
    <w:rsid w:val="005B27DB"/>
    <w:rsid w:val="005C2F30"/>
    <w:rsid w:val="005C3499"/>
    <w:rsid w:val="005C42D9"/>
    <w:rsid w:val="005C4825"/>
    <w:rsid w:val="005D1A53"/>
    <w:rsid w:val="005D30F8"/>
    <w:rsid w:val="005E1A12"/>
    <w:rsid w:val="005E5D2E"/>
    <w:rsid w:val="005F2CEB"/>
    <w:rsid w:val="005F7C8E"/>
    <w:rsid w:val="005F7D75"/>
    <w:rsid w:val="00612112"/>
    <w:rsid w:val="00613149"/>
    <w:rsid w:val="00615A12"/>
    <w:rsid w:val="0061749B"/>
    <w:rsid w:val="0062436F"/>
    <w:rsid w:val="0062500F"/>
    <w:rsid w:val="006259E4"/>
    <w:rsid w:val="0062646E"/>
    <w:rsid w:val="006322B8"/>
    <w:rsid w:val="00637731"/>
    <w:rsid w:val="0064292E"/>
    <w:rsid w:val="006440A7"/>
    <w:rsid w:val="006465C7"/>
    <w:rsid w:val="00647940"/>
    <w:rsid w:val="00653C8C"/>
    <w:rsid w:val="00657E1D"/>
    <w:rsid w:val="00667DD3"/>
    <w:rsid w:val="00670305"/>
    <w:rsid w:val="00671A4F"/>
    <w:rsid w:val="00673A85"/>
    <w:rsid w:val="0067430B"/>
    <w:rsid w:val="0067491B"/>
    <w:rsid w:val="00681C0B"/>
    <w:rsid w:val="006820C2"/>
    <w:rsid w:val="00684E25"/>
    <w:rsid w:val="0069049A"/>
    <w:rsid w:val="006924C4"/>
    <w:rsid w:val="0069273C"/>
    <w:rsid w:val="00693CB1"/>
    <w:rsid w:val="00694029"/>
    <w:rsid w:val="006940B1"/>
    <w:rsid w:val="00696AA4"/>
    <w:rsid w:val="006A2818"/>
    <w:rsid w:val="006A4681"/>
    <w:rsid w:val="006A595B"/>
    <w:rsid w:val="006A5E62"/>
    <w:rsid w:val="006A60A8"/>
    <w:rsid w:val="006B0B07"/>
    <w:rsid w:val="006B23DE"/>
    <w:rsid w:val="006E10D6"/>
    <w:rsid w:val="006E21D7"/>
    <w:rsid w:val="006E5648"/>
    <w:rsid w:val="006F09C5"/>
    <w:rsid w:val="006F4DE5"/>
    <w:rsid w:val="006F7899"/>
    <w:rsid w:val="00701BA4"/>
    <w:rsid w:val="00704FB4"/>
    <w:rsid w:val="0071161C"/>
    <w:rsid w:val="00715B38"/>
    <w:rsid w:val="007206D3"/>
    <w:rsid w:val="007234CC"/>
    <w:rsid w:val="0074664B"/>
    <w:rsid w:val="00750E32"/>
    <w:rsid w:val="00755F3D"/>
    <w:rsid w:val="00757232"/>
    <w:rsid w:val="00757FBF"/>
    <w:rsid w:val="00762B43"/>
    <w:rsid w:val="00764D85"/>
    <w:rsid w:val="00776D44"/>
    <w:rsid w:val="007821B4"/>
    <w:rsid w:val="00784D43"/>
    <w:rsid w:val="00785D9E"/>
    <w:rsid w:val="0078789A"/>
    <w:rsid w:val="00791A04"/>
    <w:rsid w:val="007A0819"/>
    <w:rsid w:val="007A20CF"/>
    <w:rsid w:val="007A3961"/>
    <w:rsid w:val="007B3792"/>
    <w:rsid w:val="007B3DFC"/>
    <w:rsid w:val="007B5896"/>
    <w:rsid w:val="007D080B"/>
    <w:rsid w:val="007E42D3"/>
    <w:rsid w:val="007F56F5"/>
    <w:rsid w:val="007F73D1"/>
    <w:rsid w:val="00800F44"/>
    <w:rsid w:val="00801986"/>
    <w:rsid w:val="00802674"/>
    <w:rsid w:val="0080459E"/>
    <w:rsid w:val="00804C1B"/>
    <w:rsid w:val="0081653E"/>
    <w:rsid w:val="00822748"/>
    <w:rsid w:val="00827902"/>
    <w:rsid w:val="00834092"/>
    <w:rsid w:val="00837242"/>
    <w:rsid w:val="00844B84"/>
    <w:rsid w:val="008464AD"/>
    <w:rsid w:val="00846C1C"/>
    <w:rsid w:val="008516A9"/>
    <w:rsid w:val="00853291"/>
    <w:rsid w:val="00853462"/>
    <w:rsid w:val="00853CDB"/>
    <w:rsid w:val="00862C41"/>
    <w:rsid w:val="00864273"/>
    <w:rsid w:val="00872CC6"/>
    <w:rsid w:val="0087461E"/>
    <w:rsid w:val="00874A36"/>
    <w:rsid w:val="00882967"/>
    <w:rsid w:val="00883027"/>
    <w:rsid w:val="00886DFC"/>
    <w:rsid w:val="008875AD"/>
    <w:rsid w:val="008917F2"/>
    <w:rsid w:val="008938C7"/>
    <w:rsid w:val="008957A7"/>
    <w:rsid w:val="008A3F80"/>
    <w:rsid w:val="008A49EA"/>
    <w:rsid w:val="008B2476"/>
    <w:rsid w:val="008B66CD"/>
    <w:rsid w:val="008C0628"/>
    <w:rsid w:val="008C4B2F"/>
    <w:rsid w:val="008C52AD"/>
    <w:rsid w:val="008D54A0"/>
    <w:rsid w:val="008E2653"/>
    <w:rsid w:val="008E653A"/>
    <w:rsid w:val="008E72C0"/>
    <w:rsid w:val="008F2187"/>
    <w:rsid w:val="008F4D93"/>
    <w:rsid w:val="00912A15"/>
    <w:rsid w:val="00912D97"/>
    <w:rsid w:val="00913A5A"/>
    <w:rsid w:val="009177F7"/>
    <w:rsid w:val="009214D3"/>
    <w:rsid w:val="00922189"/>
    <w:rsid w:val="00926B5C"/>
    <w:rsid w:val="00933D2D"/>
    <w:rsid w:val="009365ED"/>
    <w:rsid w:val="009431B5"/>
    <w:rsid w:val="00943253"/>
    <w:rsid w:val="00945F9D"/>
    <w:rsid w:val="0095161B"/>
    <w:rsid w:val="00957B68"/>
    <w:rsid w:val="00960096"/>
    <w:rsid w:val="009624FB"/>
    <w:rsid w:val="00967879"/>
    <w:rsid w:val="00971E7B"/>
    <w:rsid w:val="00974305"/>
    <w:rsid w:val="009763FC"/>
    <w:rsid w:val="00980097"/>
    <w:rsid w:val="00982FE9"/>
    <w:rsid w:val="0098491E"/>
    <w:rsid w:val="0098563E"/>
    <w:rsid w:val="00987B3C"/>
    <w:rsid w:val="00992347"/>
    <w:rsid w:val="009946D1"/>
    <w:rsid w:val="009A3EF7"/>
    <w:rsid w:val="009B2F7D"/>
    <w:rsid w:val="009B6D8A"/>
    <w:rsid w:val="009C014B"/>
    <w:rsid w:val="009C1D73"/>
    <w:rsid w:val="009C465A"/>
    <w:rsid w:val="009D1816"/>
    <w:rsid w:val="009D29CF"/>
    <w:rsid w:val="009D7066"/>
    <w:rsid w:val="009E06C1"/>
    <w:rsid w:val="009E45F9"/>
    <w:rsid w:val="009E5677"/>
    <w:rsid w:val="009E7B82"/>
    <w:rsid w:val="00A00546"/>
    <w:rsid w:val="00A01C81"/>
    <w:rsid w:val="00A026D0"/>
    <w:rsid w:val="00A02E36"/>
    <w:rsid w:val="00A04920"/>
    <w:rsid w:val="00A1053A"/>
    <w:rsid w:val="00A12B54"/>
    <w:rsid w:val="00A13E39"/>
    <w:rsid w:val="00A14645"/>
    <w:rsid w:val="00A224C8"/>
    <w:rsid w:val="00A22D27"/>
    <w:rsid w:val="00A314A7"/>
    <w:rsid w:val="00A55E6D"/>
    <w:rsid w:val="00A56569"/>
    <w:rsid w:val="00A57D83"/>
    <w:rsid w:val="00A57E45"/>
    <w:rsid w:val="00A61878"/>
    <w:rsid w:val="00A736F1"/>
    <w:rsid w:val="00A74E06"/>
    <w:rsid w:val="00A7695C"/>
    <w:rsid w:val="00A867CA"/>
    <w:rsid w:val="00A86B1C"/>
    <w:rsid w:val="00A952EA"/>
    <w:rsid w:val="00A959F9"/>
    <w:rsid w:val="00A97272"/>
    <w:rsid w:val="00AA0900"/>
    <w:rsid w:val="00AA2612"/>
    <w:rsid w:val="00AA3106"/>
    <w:rsid w:val="00AA41E0"/>
    <w:rsid w:val="00AB13F9"/>
    <w:rsid w:val="00AB48A1"/>
    <w:rsid w:val="00AB589D"/>
    <w:rsid w:val="00AB7E93"/>
    <w:rsid w:val="00AC097C"/>
    <w:rsid w:val="00AC63CE"/>
    <w:rsid w:val="00AD0238"/>
    <w:rsid w:val="00AD4532"/>
    <w:rsid w:val="00AD76CD"/>
    <w:rsid w:val="00AE1955"/>
    <w:rsid w:val="00AE205C"/>
    <w:rsid w:val="00AE2FE1"/>
    <w:rsid w:val="00AE6E08"/>
    <w:rsid w:val="00AF3433"/>
    <w:rsid w:val="00B000F0"/>
    <w:rsid w:val="00B03BFA"/>
    <w:rsid w:val="00B05831"/>
    <w:rsid w:val="00B07E92"/>
    <w:rsid w:val="00B10225"/>
    <w:rsid w:val="00B11646"/>
    <w:rsid w:val="00B16D5F"/>
    <w:rsid w:val="00B25EC0"/>
    <w:rsid w:val="00B40615"/>
    <w:rsid w:val="00B41BB5"/>
    <w:rsid w:val="00B42D57"/>
    <w:rsid w:val="00B43CD3"/>
    <w:rsid w:val="00B44F53"/>
    <w:rsid w:val="00B50A19"/>
    <w:rsid w:val="00B5314F"/>
    <w:rsid w:val="00B546A0"/>
    <w:rsid w:val="00B56AB2"/>
    <w:rsid w:val="00B652C5"/>
    <w:rsid w:val="00B65E76"/>
    <w:rsid w:val="00B707E0"/>
    <w:rsid w:val="00B709DC"/>
    <w:rsid w:val="00B72FF9"/>
    <w:rsid w:val="00B764EC"/>
    <w:rsid w:val="00B7696F"/>
    <w:rsid w:val="00B77F00"/>
    <w:rsid w:val="00B80B8A"/>
    <w:rsid w:val="00B877E0"/>
    <w:rsid w:val="00B97137"/>
    <w:rsid w:val="00B97B5F"/>
    <w:rsid w:val="00BA15F3"/>
    <w:rsid w:val="00BA1F1F"/>
    <w:rsid w:val="00BA35D5"/>
    <w:rsid w:val="00BA434E"/>
    <w:rsid w:val="00BB7CFA"/>
    <w:rsid w:val="00BC035F"/>
    <w:rsid w:val="00BC090D"/>
    <w:rsid w:val="00BC1795"/>
    <w:rsid w:val="00BC18AF"/>
    <w:rsid w:val="00BD2607"/>
    <w:rsid w:val="00BD38F6"/>
    <w:rsid w:val="00BD3A7D"/>
    <w:rsid w:val="00BF1ED0"/>
    <w:rsid w:val="00BF329E"/>
    <w:rsid w:val="00C0641A"/>
    <w:rsid w:val="00C10225"/>
    <w:rsid w:val="00C11A2F"/>
    <w:rsid w:val="00C13078"/>
    <w:rsid w:val="00C13988"/>
    <w:rsid w:val="00C25285"/>
    <w:rsid w:val="00C31807"/>
    <w:rsid w:val="00C33181"/>
    <w:rsid w:val="00C37143"/>
    <w:rsid w:val="00C41608"/>
    <w:rsid w:val="00C45B43"/>
    <w:rsid w:val="00C50E87"/>
    <w:rsid w:val="00C52C81"/>
    <w:rsid w:val="00C557A3"/>
    <w:rsid w:val="00C559ED"/>
    <w:rsid w:val="00C56D9D"/>
    <w:rsid w:val="00C6108E"/>
    <w:rsid w:val="00C64C2A"/>
    <w:rsid w:val="00C6520F"/>
    <w:rsid w:val="00C6577D"/>
    <w:rsid w:val="00C67497"/>
    <w:rsid w:val="00C70F24"/>
    <w:rsid w:val="00C70FCB"/>
    <w:rsid w:val="00C73C48"/>
    <w:rsid w:val="00C82CA6"/>
    <w:rsid w:val="00C8322F"/>
    <w:rsid w:val="00C83D0F"/>
    <w:rsid w:val="00C90255"/>
    <w:rsid w:val="00C90DFC"/>
    <w:rsid w:val="00C93E55"/>
    <w:rsid w:val="00C9630D"/>
    <w:rsid w:val="00C96B7A"/>
    <w:rsid w:val="00C9730F"/>
    <w:rsid w:val="00C97B1D"/>
    <w:rsid w:val="00CC258A"/>
    <w:rsid w:val="00CD5A85"/>
    <w:rsid w:val="00CD5B4F"/>
    <w:rsid w:val="00CE6142"/>
    <w:rsid w:val="00CE63A8"/>
    <w:rsid w:val="00CE6807"/>
    <w:rsid w:val="00CE698D"/>
    <w:rsid w:val="00CE70FE"/>
    <w:rsid w:val="00CF190E"/>
    <w:rsid w:val="00CF5B29"/>
    <w:rsid w:val="00CF6E0F"/>
    <w:rsid w:val="00D1783C"/>
    <w:rsid w:val="00D17FEB"/>
    <w:rsid w:val="00D22284"/>
    <w:rsid w:val="00D22BBB"/>
    <w:rsid w:val="00D23AC0"/>
    <w:rsid w:val="00D31838"/>
    <w:rsid w:val="00D32087"/>
    <w:rsid w:val="00D33A96"/>
    <w:rsid w:val="00D344B5"/>
    <w:rsid w:val="00D3609D"/>
    <w:rsid w:val="00D41D9B"/>
    <w:rsid w:val="00D42D6F"/>
    <w:rsid w:val="00D44406"/>
    <w:rsid w:val="00D44AAD"/>
    <w:rsid w:val="00D5261F"/>
    <w:rsid w:val="00D62B0E"/>
    <w:rsid w:val="00D64735"/>
    <w:rsid w:val="00D64EFB"/>
    <w:rsid w:val="00D70731"/>
    <w:rsid w:val="00D7116C"/>
    <w:rsid w:val="00D71F96"/>
    <w:rsid w:val="00D748C9"/>
    <w:rsid w:val="00D75500"/>
    <w:rsid w:val="00D8150A"/>
    <w:rsid w:val="00D830C3"/>
    <w:rsid w:val="00D83D64"/>
    <w:rsid w:val="00D843BE"/>
    <w:rsid w:val="00D84A2F"/>
    <w:rsid w:val="00D8553F"/>
    <w:rsid w:val="00D8754D"/>
    <w:rsid w:val="00D9118D"/>
    <w:rsid w:val="00D93475"/>
    <w:rsid w:val="00D93EB6"/>
    <w:rsid w:val="00D9421C"/>
    <w:rsid w:val="00D94367"/>
    <w:rsid w:val="00DA2546"/>
    <w:rsid w:val="00DA277D"/>
    <w:rsid w:val="00DA3B3A"/>
    <w:rsid w:val="00DA7FBA"/>
    <w:rsid w:val="00DB4BD1"/>
    <w:rsid w:val="00DE635D"/>
    <w:rsid w:val="00DF448E"/>
    <w:rsid w:val="00DF5E9A"/>
    <w:rsid w:val="00DF6E9B"/>
    <w:rsid w:val="00E02DF9"/>
    <w:rsid w:val="00E12E69"/>
    <w:rsid w:val="00E14654"/>
    <w:rsid w:val="00E14FB8"/>
    <w:rsid w:val="00E15F49"/>
    <w:rsid w:val="00E17206"/>
    <w:rsid w:val="00E17E43"/>
    <w:rsid w:val="00E20B11"/>
    <w:rsid w:val="00E35E97"/>
    <w:rsid w:val="00E37EE9"/>
    <w:rsid w:val="00E41777"/>
    <w:rsid w:val="00E42E6B"/>
    <w:rsid w:val="00E56548"/>
    <w:rsid w:val="00E6448F"/>
    <w:rsid w:val="00E64E61"/>
    <w:rsid w:val="00E71703"/>
    <w:rsid w:val="00E801C9"/>
    <w:rsid w:val="00E80C6A"/>
    <w:rsid w:val="00E81FEA"/>
    <w:rsid w:val="00E87C6F"/>
    <w:rsid w:val="00E91546"/>
    <w:rsid w:val="00E9500B"/>
    <w:rsid w:val="00EA008A"/>
    <w:rsid w:val="00EA1EA3"/>
    <w:rsid w:val="00EA361F"/>
    <w:rsid w:val="00EA7687"/>
    <w:rsid w:val="00EB0C4D"/>
    <w:rsid w:val="00EC20DC"/>
    <w:rsid w:val="00EC3795"/>
    <w:rsid w:val="00EC6C5A"/>
    <w:rsid w:val="00ED0971"/>
    <w:rsid w:val="00ED121F"/>
    <w:rsid w:val="00ED281B"/>
    <w:rsid w:val="00ED54FF"/>
    <w:rsid w:val="00EE1233"/>
    <w:rsid w:val="00EE4AA9"/>
    <w:rsid w:val="00EE5FBF"/>
    <w:rsid w:val="00EF15DE"/>
    <w:rsid w:val="00F01C68"/>
    <w:rsid w:val="00F04A12"/>
    <w:rsid w:val="00F06C6E"/>
    <w:rsid w:val="00F077A2"/>
    <w:rsid w:val="00F151FB"/>
    <w:rsid w:val="00F156DE"/>
    <w:rsid w:val="00F21F5A"/>
    <w:rsid w:val="00F25256"/>
    <w:rsid w:val="00F25F3F"/>
    <w:rsid w:val="00F30204"/>
    <w:rsid w:val="00F563C0"/>
    <w:rsid w:val="00F61D29"/>
    <w:rsid w:val="00F6363F"/>
    <w:rsid w:val="00F64602"/>
    <w:rsid w:val="00F6469B"/>
    <w:rsid w:val="00F661DB"/>
    <w:rsid w:val="00F76FA1"/>
    <w:rsid w:val="00F83BE4"/>
    <w:rsid w:val="00F860F2"/>
    <w:rsid w:val="00F8689A"/>
    <w:rsid w:val="00F9048F"/>
    <w:rsid w:val="00F90AF5"/>
    <w:rsid w:val="00F9296D"/>
    <w:rsid w:val="00FA14AF"/>
    <w:rsid w:val="00FA31B5"/>
    <w:rsid w:val="00FA5494"/>
    <w:rsid w:val="00FB5192"/>
    <w:rsid w:val="00FB55B8"/>
    <w:rsid w:val="00FB6B54"/>
    <w:rsid w:val="00FB6CF3"/>
    <w:rsid w:val="00FB7FCD"/>
    <w:rsid w:val="00FC1270"/>
    <w:rsid w:val="00FC1B7D"/>
    <w:rsid w:val="00FC2564"/>
    <w:rsid w:val="00FC4486"/>
    <w:rsid w:val="00FD1C13"/>
    <w:rsid w:val="00FE336C"/>
    <w:rsid w:val="00FE58A3"/>
    <w:rsid w:val="00FF3260"/>
    <w:rsid w:val="00FF3651"/>
    <w:rsid w:val="00FF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77F5F"/>
  <w15:chartTrackingRefBased/>
  <w15:docId w15:val="{5EE1BF9B-E6B1-4C7D-B056-BDC5673B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DFC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8419E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paragraph" w:styleId="Heading2">
    <w:name w:val="heading 2"/>
    <w:next w:val="Normal"/>
    <w:link w:val="Heading2Char"/>
    <w:uiPriority w:val="9"/>
    <w:unhideWhenUsed/>
    <w:qFormat/>
    <w:rsid w:val="0038419E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Microsoft YaHei" w:eastAsia="Microsoft YaHei" w:hAnsi="Microsoft YaHei" w:cs="SimSun"/>
      <w:caps/>
      <w:color w:val="0070C0"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419E"/>
    <w:pPr>
      <w:widowControl/>
      <w:snapToGrid w:val="0"/>
      <w:spacing w:before="240" w:after="60"/>
      <w:outlineLvl w:val="2"/>
    </w:pPr>
    <w:rPr>
      <w:rFonts w:ascii="Microsoft YaHei" w:eastAsia="Microsoft YaHei" w:hAnsi="Microsoft YaHei" w:cs="SimSun"/>
      <w:bCs/>
      <w:color w:val="00B05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9E"/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38419E"/>
    <w:rPr>
      <w:rFonts w:ascii="Microsoft YaHei" w:eastAsia="Microsoft YaHei" w:hAnsi="Microsoft YaHei" w:cs="SimSun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38419E"/>
    <w:rPr>
      <w:rFonts w:ascii="Microsoft YaHei" w:eastAsia="Microsoft YaHei" w:hAnsi="Microsoft YaHei" w:cs="SimSun"/>
      <w:bCs/>
      <w:color w:val="00B050"/>
      <w:kern w:val="0"/>
      <w:sz w:val="22"/>
    </w:rPr>
  </w:style>
  <w:style w:type="paragraph" w:customStyle="1" w:styleId="a">
    <w:name w:val="附件正文"/>
    <w:link w:val="Char"/>
    <w:qFormat/>
    <w:rsid w:val="0038419E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DefaultParagraphFont"/>
    <w:link w:val="a"/>
    <w:rsid w:val="0038419E"/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4A2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D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D65"/>
    <w:rPr>
      <w:sz w:val="18"/>
      <w:szCs w:val="18"/>
    </w:rPr>
  </w:style>
  <w:style w:type="table" w:styleId="TableGrid">
    <w:name w:val="Table Grid"/>
    <w:basedOn w:val="TableNormal"/>
    <w:uiPriority w:val="39"/>
    <w:rsid w:val="001B4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52AD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B41BB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41BB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41BB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41BB5"/>
    <w:rPr>
      <w:rFonts w:ascii="DengXian" w:eastAsia="DengXian" w:hAnsi="DengXian"/>
      <w:noProof/>
      <w:sz w:val="20"/>
    </w:rPr>
  </w:style>
  <w:style w:type="table" w:customStyle="1" w:styleId="2">
    <w:name w:val="浅色底纹2"/>
    <w:basedOn w:val="TableNormal"/>
    <w:next w:val="LightShading"/>
    <w:uiPriority w:val="60"/>
    <w:rsid w:val="00ED12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D12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6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3D801-11D0-481B-8CE0-8D3DEC02A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 xm</dc:creator>
  <cp:keywords/>
  <dc:description/>
  <cp:lastModifiedBy>Revathi   Thangaraj</cp:lastModifiedBy>
  <cp:revision>3</cp:revision>
  <dcterms:created xsi:type="dcterms:W3CDTF">2024-05-31T14:34:00Z</dcterms:created>
  <dcterms:modified xsi:type="dcterms:W3CDTF">2024-06-06T06:29:00Z</dcterms:modified>
</cp:coreProperties>
</file>